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D517316" w14:textId="77777777" w:rsidR="00DA6D17" w:rsidRDefault="00DA6D17" w:rsidP="00DA6D17">
      <w:pPr>
        <w:rPr>
          <w:rFonts w:ascii="Calibri" w:hAnsi="Calibri" w:cs="Calibri"/>
          <w:b/>
          <w:bCs/>
          <w:shd w:val="clear" w:color="auto" w:fill="FFFFFF"/>
        </w:rPr>
      </w:pPr>
    </w:p>
    <w:p w14:paraId="17640F02" w14:textId="47EB75F9" w:rsidR="00B42087" w:rsidRPr="003A08CA" w:rsidRDefault="00B42087" w:rsidP="00B42087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Table 2: </w:t>
      </w:r>
      <w:r w:rsidRPr="00D23516">
        <w:rPr>
          <w:rFonts w:cs="Times New Roman"/>
        </w:rPr>
        <w:t>Assumptions</w:t>
      </w:r>
    </w:p>
    <w:p w14:paraId="74A08FD2" w14:textId="77777777" w:rsidR="00B42087" w:rsidRPr="003A08CA" w:rsidRDefault="00B42087" w:rsidP="00B42087">
      <w:pPr>
        <w:rPr>
          <w:rFonts w:cs="Times New Roman"/>
        </w:rPr>
      </w:pPr>
    </w:p>
    <w:tbl>
      <w:tblPr>
        <w:tblW w:w="7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0"/>
        <w:gridCol w:w="2567"/>
        <w:gridCol w:w="2093"/>
      </w:tblGrid>
      <w:tr w:rsidR="00B42087" w:rsidRPr="00D23516" w14:paraId="60134353" w14:textId="77777777" w:rsidTr="00B42087">
        <w:trPr>
          <w:trHeight w:val="320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7229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Test of Normality</w:t>
            </w: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A66EF" w14:textId="77777777" w:rsidR="00B42087" w:rsidRPr="00D7104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Kolmogorov-Smirnov</w:t>
            </w:r>
            <w:r w:rsidRPr="00D71046"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</w:p>
          <w:p w14:paraId="470BC913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71046">
              <w:rPr>
                <w:rFonts w:eastAsia="Times New Roman" w:cs="Times New Roman"/>
                <w:color w:val="000000"/>
                <w:lang w:eastAsia="de-DE"/>
              </w:rPr>
              <w:t>(p-value)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DA71C" w14:textId="77777777" w:rsidR="00B42087" w:rsidRPr="00D7104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Shapiro-Wilk</w:t>
            </w:r>
            <w:r w:rsidRPr="00D71046"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</w:p>
          <w:p w14:paraId="3470A268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71046">
              <w:rPr>
                <w:rFonts w:eastAsia="Times New Roman" w:cs="Times New Roman"/>
                <w:color w:val="000000"/>
                <w:lang w:eastAsia="de-DE"/>
              </w:rPr>
              <w:t>(p-value)</w:t>
            </w:r>
          </w:p>
        </w:tc>
      </w:tr>
      <w:tr w:rsidR="00B42087" w:rsidRPr="00D23516" w14:paraId="114BB784" w14:textId="77777777" w:rsidTr="00BD408B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B54C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Score of Walking/ Cycling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FEE6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&lt;.00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92AC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&lt;.001</w:t>
            </w:r>
          </w:p>
        </w:tc>
      </w:tr>
      <w:tr w:rsidR="00B42087" w:rsidRPr="00D23516" w14:paraId="7B15D266" w14:textId="77777777" w:rsidTr="00BD408B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ED11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Score of Aesthetic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5BCC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&lt;.00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8AE8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&lt;.001</w:t>
            </w:r>
          </w:p>
        </w:tc>
      </w:tr>
      <w:tr w:rsidR="00B42087" w:rsidRPr="00D23516" w14:paraId="069CBAD4" w14:textId="77777777" w:rsidTr="00BD408B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9762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Score of Traffic Safety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35B0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&lt;.00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656C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&lt;.001</w:t>
            </w:r>
          </w:p>
        </w:tc>
      </w:tr>
      <w:tr w:rsidR="00B42087" w:rsidRPr="00D23516" w14:paraId="6B4E46E6" w14:textId="77777777" w:rsidTr="00BD408B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FB48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 xml:space="preserve">Score of Crime Rate 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CFB3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&lt;.00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D800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&lt;.001</w:t>
            </w:r>
          </w:p>
        </w:tc>
      </w:tr>
      <w:tr w:rsidR="00B42087" w:rsidRPr="00D23516" w14:paraId="44D7CC5A" w14:textId="77777777" w:rsidTr="00BD408B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C9A9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Parent MVPA Survey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25A5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&lt;.00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0F32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&lt;.001</w:t>
            </w:r>
          </w:p>
        </w:tc>
      </w:tr>
      <w:tr w:rsidR="00B42087" w:rsidRPr="00D23516" w14:paraId="171D964F" w14:textId="77777777" w:rsidTr="00BD408B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74B6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Child MVPA Survey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1FB0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&lt;.00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9E45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&lt;.001</w:t>
            </w:r>
          </w:p>
        </w:tc>
      </w:tr>
      <w:tr w:rsidR="00B42087" w:rsidRPr="00D23516" w14:paraId="432D1F27" w14:textId="77777777" w:rsidTr="00BD408B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14FC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Parent MVPA Acc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01E9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.01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EC83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&lt;.001</w:t>
            </w:r>
          </w:p>
        </w:tc>
      </w:tr>
      <w:tr w:rsidR="00B42087" w:rsidRPr="00D23516" w14:paraId="3DDA2021" w14:textId="77777777" w:rsidTr="00BD408B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FE09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Child MVPA Acc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E7FC6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.20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8CD55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.329</w:t>
            </w:r>
          </w:p>
        </w:tc>
      </w:tr>
      <w:tr w:rsidR="00B42087" w:rsidRPr="00D23516" w14:paraId="1A4669BB" w14:textId="77777777" w:rsidTr="00BD408B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5B31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5267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Pearson correlation table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E699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 xml:space="preserve">Coefficient table </w:t>
            </w:r>
          </w:p>
        </w:tc>
      </w:tr>
      <w:tr w:rsidR="00B42087" w:rsidRPr="00D23516" w14:paraId="67E27CF1" w14:textId="77777777" w:rsidTr="00BD408B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DEDD" w14:textId="116C28E2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Multicollinearity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730A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2DA9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</w:tr>
      <w:tr w:rsidR="00B42087" w:rsidRPr="00D23516" w14:paraId="63E097CC" w14:textId="77777777" w:rsidTr="00BD408B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0D81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Parent MVPA Survey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F38B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&lt;.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E1B5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&gt;.1</w:t>
            </w:r>
          </w:p>
        </w:tc>
      </w:tr>
      <w:tr w:rsidR="00B42087" w:rsidRPr="00D23516" w14:paraId="4F06C422" w14:textId="77777777" w:rsidTr="00BD408B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4C0B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Child MVPA Survey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2128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&lt;.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C93C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&gt;.1</w:t>
            </w:r>
          </w:p>
        </w:tc>
      </w:tr>
      <w:tr w:rsidR="00B42087" w:rsidRPr="00D23516" w14:paraId="1E20EB1D" w14:textId="77777777" w:rsidTr="00BD408B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352D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Parent MVPA Acc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DD9B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&lt;.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707C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&gt;.1</w:t>
            </w:r>
          </w:p>
        </w:tc>
      </w:tr>
      <w:tr w:rsidR="00B42087" w:rsidRPr="00D23516" w14:paraId="3E8C46CA" w14:textId="77777777" w:rsidTr="00BD408B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7580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Child MVPA Acc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091A8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&lt;.7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0B212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&gt;.1</w:t>
            </w:r>
          </w:p>
        </w:tc>
      </w:tr>
      <w:tr w:rsidR="00B42087" w:rsidRPr="00D23516" w14:paraId="617E991A" w14:textId="77777777" w:rsidTr="00BD408B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7CBD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31D5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 xml:space="preserve">Durban Watson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83AF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B42087" w:rsidRPr="00D23516" w14:paraId="266BBF00" w14:textId="77777777" w:rsidTr="00BD408B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740E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Independence of Residuals</w:t>
            </w:r>
            <w:r w:rsidRPr="00D23516"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0F5C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00D5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</w:tr>
      <w:tr w:rsidR="00B42087" w:rsidRPr="00D23516" w14:paraId="378405CA" w14:textId="77777777" w:rsidTr="00BD408B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31C1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Parent MVPA Survey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68EC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1.85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D4DD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B42087" w:rsidRPr="00D23516" w14:paraId="78928B6C" w14:textId="77777777" w:rsidTr="00BD408B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F89D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Child MVPA Survey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7DE5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2.40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9263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B42087" w:rsidRPr="00D23516" w14:paraId="47593D86" w14:textId="77777777" w:rsidTr="00BD408B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9590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Parent MVPA Acc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86E9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2.05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6B11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B42087" w:rsidRPr="00D23516" w14:paraId="36A62211" w14:textId="77777777" w:rsidTr="00BD408B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090F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Child MVPA Acc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A53F3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2.405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36067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 </w:t>
            </w:r>
          </w:p>
        </w:tc>
      </w:tr>
      <w:tr w:rsidR="00B42087" w:rsidRPr="00D23516" w14:paraId="1584C829" w14:textId="77777777" w:rsidTr="00BD408B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A711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Outlier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F631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866D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lang w:eastAsia="de-DE"/>
              </w:rPr>
            </w:pPr>
          </w:p>
        </w:tc>
      </w:tr>
      <w:tr w:rsidR="00B42087" w:rsidRPr="00D23516" w14:paraId="32763A57" w14:textId="77777777" w:rsidTr="00BD408B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8817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Parent MVPA Survey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A0DC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1534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B42087" w:rsidRPr="00D23516" w14:paraId="1654793A" w14:textId="77777777" w:rsidTr="00BD408B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FC42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Child MVPA Survey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7C50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1183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B42087" w:rsidRPr="00D23516" w14:paraId="4F5DFE30" w14:textId="77777777" w:rsidTr="00B42087">
        <w:trPr>
          <w:trHeight w:val="320"/>
        </w:trPr>
        <w:tc>
          <w:tcPr>
            <w:tcW w:w="28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671C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Parent MVPA Acc</w:t>
            </w:r>
          </w:p>
        </w:tc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75A0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5231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B42087" w:rsidRPr="00D23516" w14:paraId="442A5622" w14:textId="77777777" w:rsidTr="00B42087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4FDA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Child MVPA Acc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D44ED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D23516">
              <w:rPr>
                <w:rFonts w:eastAsia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9ECB2" w14:textId="77777777" w:rsidR="00B42087" w:rsidRPr="00D23516" w:rsidRDefault="00B42087" w:rsidP="00B42087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</w:tbl>
    <w:p w14:paraId="27373EA7" w14:textId="77777777" w:rsidR="00B42087" w:rsidRPr="003A08CA" w:rsidRDefault="00B42087" w:rsidP="00B42087">
      <w:pPr>
        <w:rPr>
          <w:rFonts w:cs="Times New Roman"/>
          <w:b/>
          <w:bCs/>
        </w:rPr>
      </w:pPr>
    </w:p>
    <w:p w14:paraId="0D6B6084" w14:textId="07EEDBAC" w:rsidR="00B42087" w:rsidRPr="0088513A" w:rsidRDefault="00B42087" w:rsidP="00B42087">
      <w:pPr>
        <w:pStyle w:val="StandardWeb"/>
      </w:pPr>
      <w:bookmarkStart w:id="0" w:name="OLE_LINK2"/>
      <w:r w:rsidRPr="00CC0F35">
        <w:t xml:space="preserve">Abbreviations: </w:t>
      </w:r>
      <w:bookmarkEnd w:id="0"/>
      <w:r>
        <w:t>“No” indicated if no outliers occurred</w:t>
      </w:r>
    </w:p>
    <w:p w14:paraId="11B63D8D" w14:textId="4757273F" w:rsidR="00B42087" w:rsidRPr="00DA6D17" w:rsidRDefault="00B42087" w:rsidP="00EB63E8">
      <w:pPr>
        <w:rPr>
          <w:rFonts w:cs="Times New Roman"/>
        </w:rPr>
      </w:pPr>
    </w:p>
    <w:sectPr w:rsidR="00B42087" w:rsidRPr="00DA6D1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2FB3F1" w14:textId="77777777" w:rsidR="00516281" w:rsidRDefault="00516281" w:rsidP="00117666">
      <w:pPr>
        <w:spacing w:after="0"/>
      </w:pPr>
      <w:r>
        <w:separator/>
      </w:r>
    </w:p>
  </w:endnote>
  <w:endnote w:type="continuationSeparator" w:id="0">
    <w:p w14:paraId="4310352A" w14:textId="77777777" w:rsidR="00516281" w:rsidRDefault="005162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A22C7" w14:textId="77777777" w:rsidR="00516281" w:rsidRDefault="00516281" w:rsidP="00117666">
      <w:pPr>
        <w:spacing w:after="0"/>
      </w:pPr>
      <w:r>
        <w:separator/>
      </w:r>
    </w:p>
  </w:footnote>
  <w:footnote w:type="continuationSeparator" w:id="0">
    <w:p w14:paraId="6D99D077" w14:textId="77777777" w:rsidR="00516281" w:rsidRDefault="005162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628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36155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2087"/>
    <w:rsid w:val="00C52A7B"/>
    <w:rsid w:val="00C56BAF"/>
    <w:rsid w:val="00C679AA"/>
    <w:rsid w:val="00C75972"/>
    <w:rsid w:val="00C93D4A"/>
    <w:rsid w:val="00CB107A"/>
    <w:rsid w:val="00CC0A3A"/>
    <w:rsid w:val="00CD066B"/>
    <w:rsid w:val="00CE4FEE"/>
    <w:rsid w:val="00DA6D17"/>
    <w:rsid w:val="00DB59C3"/>
    <w:rsid w:val="00DC259A"/>
    <w:rsid w:val="00DE23E8"/>
    <w:rsid w:val="00E52377"/>
    <w:rsid w:val="00E64E17"/>
    <w:rsid w:val="00E866C9"/>
    <w:rsid w:val="00EA3D3C"/>
    <w:rsid w:val="00EB63E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19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rell-Rösch, Janina (IFSS)</cp:lastModifiedBy>
  <cp:revision>3</cp:revision>
  <cp:lastPrinted>2013-10-03T12:51:00Z</cp:lastPrinted>
  <dcterms:created xsi:type="dcterms:W3CDTF">2025-06-06T09:54:00Z</dcterms:created>
  <dcterms:modified xsi:type="dcterms:W3CDTF">2025-06-06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